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A7EFA" w14:textId="191E235C" w:rsidR="00F25FFC" w:rsidRDefault="00041F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1FAF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</w:p>
    <w:p w14:paraId="7B2388C7" w14:textId="3CAAE608" w:rsidR="00041FAF" w:rsidRDefault="00207C4A">
      <w:r>
        <w:object w:dxaOrig="6091" w:dyaOrig="4596" w14:anchorId="088E98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6pt;height:348.6pt" o:ole="">
            <v:imagedata r:id="rId4" o:title=""/>
          </v:shape>
          <o:OLEObject Type="Embed" ProgID="Prism8.Document" ShapeID="_x0000_i1025" DrawAspect="Content" ObjectID="_1769796079" r:id="rId5"/>
        </w:object>
      </w:r>
    </w:p>
    <w:p w14:paraId="59EE734D" w14:textId="0410BAA5" w:rsidR="00F01029" w:rsidRPr="00F01029" w:rsidRDefault="00F01029" w:rsidP="00F01029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F01029">
        <w:rPr>
          <w:rFonts w:ascii="Times New Roman" w:eastAsia="Calibri" w:hAnsi="Times New Roman" w:cs="Times New Roman"/>
          <w:b/>
          <w:bCs/>
          <w:sz w:val="20"/>
          <w:szCs w:val="20"/>
        </w:rPr>
        <w:t>Supplementary Figure 1.</w:t>
      </w:r>
      <w:r w:rsidRPr="00F01029">
        <w:rPr>
          <w:rFonts w:ascii="Times New Roman" w:eastAsia="Calibri" w:hAnsi="Times New Roman" w:cs="Times New Roman"/>
          <w:sz w:val="20"/>
          <w:szCs w:val="20"/>
        </w:rPr>
        <w:t xml:space="preserve"> Linear regression between insulin (ng/ml)-adjusted IVGTT AUC (mM*minutes) and serum estradiol (ng/L)</w:t>
      </w:r>
      <w:r>
        <w:rPr>
          <w:rFonts w:ascii="Times New Roman" w:eastAsia="Calibri" w:hAnsi="Times New Roman" w:cs="Times New Roman"/>
          <w:sz w:val="20"/>
          <w:szCs w:val="20"/>
        </w:rPr>
        <w:t xml:space="preserve"> segregated by group</w:t>
      </w:r>
      <w:r w:rsidRPr="00F01029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575827" w:rsidRPr="003879D8">
        <w:rPr>
          <w:rFonts w:ascii="Times New Roman" w:eastAsia="Calibri" w:hAnsi="Times New Roman" w:cs="Times New Roman"/>
          <w:sz w:val="20"/>
          <w:szCs w:val="20"/>
        </w:rPr>
        <w:t xml:space="preserve">Abbreviations: </w:t>
      </w:r>
      <w:r w:rsidRPr="003879D8">
        <w:rPr>
          <w:rFonts w:ascii="Times New Roman" w:eastAsia="Calibri" w:hAnsi="Times New Roman" w:cs="Times New Roman"/>
          <w:sz w:val="20"/>
          <w:szCs w:val="20"/>
        </w:rPr>
        <w:t>AUC</w:t>
      </w:r>
      <w:r w:rsidRPr="00F01029">
        <w:rPr>
          <w:rFonts w:ascii="Times New Roman" w:eastAsia="Calibri" w:hAnsi="Times New Roman" w:cs="Times New Roman"/>
          <w:sz w:val="20"/>
          <w:szCs w:val="20"/>
        </w:rPr>
        <w:t>, area under the curve.</w:t>
      </w:r>
    </w:p>
    <w:p w14:paraId="2532784A" w14:textId="77777777" w:rsidR="00F01029" w:rsidRPr="00041FAF" w:rsidRDefault="00F0102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01029" w:rsidRPr="00041F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2C"/>
    <w:rsid w:val="00041FAF"/>
    <w:rsid w:val="00207C4A"/>
    <w:rsid w:val="003879D8"/>
    <w:rsid w:val="003F032C"/>
    <w:rsid w:val="00575827"/>
    <w:rsid w:val="00A1733D"/>
    <w:rsid w:val="00F01029"/>
    <w:rsid w:val="00F2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F682E"/>
  <w15:chartTrackingRefBased/>
  <w15:docId w15:val="{9C5562A5-227D-4B10-803B-F68764E73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211</Characters>
  <Application>Microsoft Office Word</Application>
  <DocSecurity>0</DocSecurity>
  <Lines>4</Lines>
  <Paragraphs>2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Sammut</dc:creator>
  <cp:keywords/>
  <dc:description/>
  <cp:lastModifiedBy>Mitch Sammut</cp:lastModifiedBy>
  <cp:revision>4</cp:revision>
  <dcterms:created xsi:type="dcterms:W3CDTF">2024-02-05T15:07:00Z</dcterms:created>
  <dcterms:modified xsi:type="dcterms:W3CDTF">2024-02-19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2af702f223584e1b53492c3fee9111b3861cd3e46853528e8cc41aebbb001</vt:lpwstr>
  </property>
</Properties>
</file>